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18419BE3" w:rsidR="00607095" w:rsidRDefault="00607095" w:rsidP="00607095">
      <w:pPr>
        <w:rPr>
          <w:rFonts w:ascii="Calibri" w:hAnsi="Calibri" w:cs="Calibri"/>
          <w:b/>
          <w:bCs/>
        </w:rPr>
      </w:pPr>
      <w:r w:rsidRPr="004D6467">
        <w:rPr>
          <w:rFonts w:ascii="Calibri" w:hAnsi="Calibri" w:cs="Calibri"/>
          <w:b/>
          <w:bCs/>
          <w:lang w:val="en-US"/>
        </w:rPr>
        <w:t>Table S5</w:t>
      </w:r>
      <w:r w:rsidR="00C1255B">
        <w:rPr>
          <w:rFonts w:ascii="Calibri" w:hAnsi="Calibri" w:cs="Calibri"/>
          <w:b/>
          <w:bCs/>
          <w:lang w:val="en-US"/>
        </w:rPr>
        <w:t xml:space="preserve">. </w:t>
      </w:r>
      <w:r w:rsidR="00C1255B" w:rsidRPr="008B6E8D">
        <w:rPr>
          <w:rFonts w:ascii="Calibri" w:hAnsi="Calibri" w:cs="Calibri"/>
          <w:b/>
          <w:bCs/>
        </w:rPr>
        <w:t>Correlation between Age, Dose and Days</w:t>
      </w:r>
      <w:r w:rsidR="00C1255B">
        <w:rPr>
          <w:rFonts w:ascii="Calibri" w:hAnsi="Calibri" w:cs="Calibri"/>
          <w:b/>
          <w:bCs/>
        </w:rPr>
        <w:t xml:space="preserve"> </w:t>
      </w:r>
      <w:r w:rsidR="00C1255B" w:rsidRPr="008B6E8D">
        <w:rPr>
          <w:rFonts w:ascii="Calibri" w:hAnsi="Calibri" w:cs="Calibri"/>
          <w:b/>
          <w:bCs/>
        </w:rPr>
        <w:t>since</w:t>
      </w:r>
      <w:r w:rsidR="00C1255B">
        <w:rPr>
          <w:rFonts w:ascii="Calibri" w:hAnsi="Calibri" w:cs="Calibri"/>
          <w:b/>
          <w:bCs/>
        </w:rPr>
        <w:t xml:space="preserve"> </w:t>
      </w:r>
      <w:r w:rsidR="00C1255B" w:rsidRPr="008B6E8D">
        <w:rPr>
          <w:rFonts w:ascii="Calibri" w:hAnsi="Calibri" w:cs="Calibri"/>
          <w:b/>
          <w:bCs/>
        </w:rPr>
        <w:t>last</w:t>
      </w:r>
      <w:r w:rsidR="00C1255B">
        <w:rPr>
          <w:rFonts w:ascii="Calibri" w:hAnsi="Calibri" w:cs="Calibri"/>
          <w:b/>
          <w:bCs/>
        </w:rPr>
        <w:t xml:space="preserve"> </w:t>
      </w:r>
      <w:r w:rsidR="00C1255B" w:rsidRPr="008B6E8D">
        <w:rPr>
          <w:rFonts w:ascii="Calibri" w:hAnsi="Calibri" w:cs="Calibri"/>
          <w:b/>
          <w:bCs/>
        </w:rPr>
        <w:t>vaccination</w:t>
      </w:r>
      <w:r w:rsidR="00AE36B6">
        <w:rPr>
          <w:rFonts w:ascii="Calibri" w:hAnsi="Calibri" w:cs="Calibri"/>
          <w:b/>
          <w:bCs/>
        </w:rPr>
        <w:t xml:space="preserve">. </w:t>
      </w:r>
      <w:r w:rsidR="00E72BB6">
        <w:rPr>
          <w:rFonts w:ascii="Calibri" w:hAnsi="Calibri" w:cs="Calibri"/>
          <w:b/>
          <w:bCs/>
        </w:rPr>
        <w:t xml:space="preserve"> </w:t>
      </w:r>
    </w:p>
    <w:p w14:paraId="44CBBB14" w14:textId="56D4C87A" w:rsidR="00AC6D70" w:rsidRDefault="00AC6D70" w:rsidP="00607095">
      <w:pPr>
        <w:rPr>
          <w:rFonts w:ascii="Calibri" w:hAnsi="Calibri" w:cs="Calibri"/>
          <w:b/>
          <w:bCs/>
        </w:rPr>
      </w:pPr>
    </w:p>
    <w:p w14:paraId="3C1BE4D6" w14:textId="1526AA88" w:rsidR="00AC6D70" w:rsidRDefault="00AC6D70" w:rsidP="00607095">
      <w:pPr>
        <w:rPr>
          <w:rFonts w:ascii="Calibri" w:hAnsi="Calibri" w:cs="Calibri"/>
          <w:b/>
          <w:bCs/>
        </w:rPr>
      </w:pPr>
    </w:p>
    <w:p w14:paraId="0768CD25" w14:textId="5A92BE96" w:rsidR="00AC6D70" w:rsidRDefault="00AC6D70" w:rsidP="00607095">
      <w:pPr>
        <w:rPr>
          <w:rFonts w:ascii="Calibri" w:hAnsi="Calibri" w:cs="Calibri"/>
          <w:b/>
          <w:bCs/>
        </w:rPr>
      </w:pPr>
    </w:p>
    <w:p w14:paraId="4AA65888" w14:textId="375FC405" w:rsidR="00AC6D70" w:rsidRDefault="00E72BB6" w:rsidP="00607095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CI = confidence interval</w:t>
      </w:r>
    </w:p>
    <w:p w14:paraId="7116E630" w14:textId="3F426857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71A9AAB1" w14:textId="15064762" w:rsidR="00AC6D70" w:rsidRDefault="00AC6D70" w:rsidP="00607095">
      <w:pPr>
        <w:rPr>
          <w:rFonts w:ascii="Calibri" w:hAnsi="Calibri" w:cs="Calibri"/>
          <w:b/>
          <w:bCs/>
          <w:lang w:val="en-US"/>
        </w:rPr>
      </w:pPr>
    </w:p>
    <w:p w14:paraId="2CED307A" w14:textId="77777777" w:rsidR="00AC6D70" w:rsidRDefault="00AC6D70" w:rsidP="00607095">
      <w:pPr>
        <w:rPr>
          <w:rFonts w:ascii="Calibri" w:hAnsi="Calibri" w:cs="Calibri"/>
          <w:b/>
          <w:bCs/>
          <w:lang w:val="en-US"/>
        </w:rPr>
      </w:pPr>
    </w:p>
    <w:p w14:paraId="3BB53D55" w14:textId="77777777" w:rsidR="00607095" w:rsidRPr="004D6467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3781D729" w14:textId="587514FD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tbl>
      <w:tblPr>
        <w:tblStyle w:val="TableGrid"/>
        <w:tblpPr w:leftFromText="180" w:rightFromText="180" w:vertAnchor="page" w:horzAnchor="margin" w:tblpY="3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23"/>
        <w:gridCol w:w="1559"/>
        <w:gridCol w:w="3062"/>
      </w:tblGrid>
      <w:tr w:rsidR="00607095" w:rsidRPr="00663B1E" w14:paraId="362F8966" w14:textId="77777777" w:rsidTr="00AC6D7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E69BFE2" w14:textId="77777777" w:rsidR="00607095" w:rsidRPr="00663B1E" w:rsidRDefault="00607095" w:rsidP="00AC6D7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er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9F3463F" w14:textId="2805FFE6" w:rsidR="00607095" w:rsidRPr="00663B1E" w:rsidRDefault="00E72BB6" w:rsidP="00AC6D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rre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DAD68C" w14:textId="0936E962" w:rsidR="00607095" w:rsidRPr="00663B1E" w:rsidRDefault="00E72BB6" w:rsidP="00AC6D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4A6595C5" w14:textId="1AA40B60" w:rsidR="00607095" w:rsidRPr="00663B1E" w:rsidRDefault="008715C9" w:rsidP="00AC6D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607095" w:rsidRPr="00663B1E" w14:paraId="08419210" w14:textId="77777777" w:rsidTr="00AC6D70">
        <w:tc>
          <w:tcPr>
            <w:tcW w:w="2972" w:type="dxa"/>
            <w:tcBorders>
              <w:top w:val="single" w:sz="4" w:space="0" w:color="auto"/>
            </w:tcBorders>
          </w:tcPr>
          <w:p w14:paraId="58B6D7EF" w14:textId="78CB22D0" w:rsidR="00607095" w:rsidRPr="00663B1E" w:rsidRDefault="00607095" w:rsidP="00AC6D7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ge</w:t>
            </w:r>
            <w:r w:rsidR="00E72BB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vs Dose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986C968" w14:textId="399BDBC4" w:rsidR="00607095" w:rsidRPr="00663B1E" w:rsidRDefault="00E72BB6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0.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E995F7" w14:textId="6FA3F742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0.66 – 0.83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vAlign w:val="center"/>
          </w:tcPr>
          <w:p w14:paraId="162AEFE3" w14:textId="00519F68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  <w:tr w:rsidR="00607095" w:rsidRPr="00663B1E" w14:paraId="22D6461A" w14:textId="77777777" w:rsidTr="00AC6D70">
        <w:tc>
          <w:tcPr>
            <w:tcW w:w="2972" w:type="dxa"/>
          </w:tcPr>
          <w:p w14:paraId="568D24F0" w14:textId="565D1925" w:rsidR="00607095" w:rsidRPr="00663B1E" w:rsidRDefault="00E72BB6" w:rsidP="00AC6D7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ge vs Days since last vaccination</w:t>
            </w:r>
          </w:p>
        </w:tc>
        <w:tc>
          <w:tcPr>
            <w:tcW w:w="1423" w:type="dxa"/>
            <w:vAlign w:val="center"/>
          </w:tcPr>
          <w:p w14:paraId="7FCEDCB5" w14:textId="2365D2F0" w:rsidR="00607095" w:rsidRPr="00663B1E" w:rsidRDefault="00E72BB6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-0</w:t>
            </w:r>
            <w:r w:rsidR="00607095"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1559" w:type="dxa"/>
            <w:vAlign w:val="center"/>
          </w:tcPr>
          <w:p w14:paraId="3DF5FD92" w14:textId="5B4DE0F2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-0.71 – -0.48</w:t>
            </w:r>
          </w:p>
        </w:tc>
        <w:tc>
          <w:tcPr>
            <w:tcW w:w="3062" w:type="dxa"/>
            <w:vAlign w:val="center"/>
          </w:tcPr>
          <w:p w14:paraId="210DA095" w14:textId="55BB7C1B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  <w:tr w:rsidR="00607095" w:rsidRPr="00663B1E" w14:paraId="43A2D292" w14:textId="77777777" w:rsidTr="00AC6D70">
        <w:tc>
          <w:tcPr>
            <w:tcW w:w="2972" w:type="dxa"/>
            <w:tcBorders>
              <w:bottom w:val="single" w:sz="4" w:space="0" w:color="auto"/>
            </w:tcBorders>
          </w:tcPr>
          <w:p w14:paraId="114C2259" w14:textId="1494E9A2" w:rsidR="00607095" w:rsidRPr="00663B1E" w:rsidRDefault="00E72BB6" w:rsidP="00AC6D7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oses vs Days since last vaccinat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0CE6E13" w14:textId="2FD3ACD1" w:rsidR="00607095" w:rsidRPr="00663B1E" w:rsidRDefault="00E72BB6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-0.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619C26" w14:textId="669993E8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-0.84 – -0.64 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vAlign w:val="center"/>
          </w:tcPr>
          <w:p w14:paraId="0DB0686D" w14:textId="2DAD5CBD" w:rsidR="00607095" w:rsidRPr="00663B1E" w:rsidRDefault="008715C9" w:rsidP="00AC6D7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</w:tbl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4F731FC9" w14:textId="77777777" w:rsidR="0017399C" w:rsidRDefault="0017399C"/>
    <w:sectPr w:rsidR="00173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124EA4"/>
    <w:rsid w:val="0017399C"/>
    <w:rsid w:val="00197835"/>
    <w:rsid w:val="001D5DF2"/>
    <w:rsid w:val="001D5F52"/>
    <w:rsid w:val="00201119"/>
    <w:rsid w:val="00206984"/>
    <w:rsid w:val="00357B0E"/>
    <w:rsid w:val="0051164E"/>
    <w:rsid w:val="00607095"/>
    <w:rsid w:val="006940EA"/>
    <w:rsid w:val="006A65EE"/>
    <w:rsid w:val="00771D78"/>
    <w:rsid w:val="007C3BC2"/>
    <w:rsid w:val="00834B9E"/>
    <w:rsid w:val="008715C9"/>
    <w:rsid w:val="00A73311"/>
    <w:rsid w:val="00A73C79"/>
    <w:rsid w:val="00AC6D70"/>
    <w:rsid w:val="00AE36B6"/>
    <w:rsid w:val="00B06335"/>
    <w:rsid w:val="00B10668"/>
    <w:rsid w:val="00B72B3D"/>
    <w:rsid w:val="00BB5B2C"/>
    <w:rsid w:val="00BF04DC"/>
    <w:rsid w:val="00C1255B"/>
    <w:rsid w:val="00CA1447"/>
    <w:rsid w:val="00D527EC"/>
    <w:rsid w:val="00D850B7"/>
    <w:rsid w:val="00E456DD"/>
    <w:rsid w:val="00E72BB6"/>
    <w:rsid w:val="00EA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50B7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3</cp:revision>
  <dcterms:created xsi:type="dcterms:W3CDTF">2025-04-04T12:51:00Z</dcterms:created>
  <dcterms:modified xsi:type="dcterms:W3CDTF">2025-04-04T12:51:00Z</dcterms:modified>
</cp:coreProperties>
</file>